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W w:w="89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2615"/>
        <w:gridCol w:w="1710"/>
        <w:gridCol w:w="2041"/>
      </w:tblGrid>
      <w:tr w:rsidR="0067176F" w14:paraId="0ABF16AD" w14:textId="77777777" w:rsidTr="00636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FBFA54" w14:textId="2D8BD548" w:rsidR="0067176F" w:rsidRPr="00D52D55" w:rsidRDefault="0067176F" w:rsidP="00636B09">
            <w:pPr>
              <w:rPr>
                <w:rFonts w:ascii="Simplified Arabic" w:hAnsi="Simplified Arabic" w:cs="Simplified Arabic"/>
              </w:rPr>
            </w:pPr>
            <w:r w:rsidRPr="00D52D55">
              <w:rPr>
                <w:rFonts w:cstheme="majorBidi"/>
                <w:sz w:val="26"/>
                <w:szCs w:val="26"/>
              </w:rPr>
              <w:t xml:space="preserve">Supplementary table </w:t>
            </w:r>
            <w:r>
              <w:rPr>
                <w:rFonts w:cstheme="majorBidi"/>
                <w:sz w:val="26"/>
                <w:szCs w:val="26"/>
              </w:rPr>
              <w:t>3</w:t>
            </w:r>
            <w:r w:rsidRPr="00D52D55">
              <w:rPr>
                <w:rFonts w:cstheme="majorBidi"/>
                <w:sz w:val="26"/>
                <w:szCs w:val="26"/>
              </w:rPr>
              <w:t xml:space="preserve">:  </w:t>
            </w:r>
            <w:r w:rsidR="00636B09">
              <w:rPr>
                <w:rFonts w:cstheme="majorBidi"/>
                <w:sz w:val="26"/>
                <w:szCs w:val="26"/>
              </w:rPr>
              <w:t>Levels of agreement of the performed measurements in this current study according to Bland and Altman's analysis.</w:t>
            </w:r>
          </w:p>
        </w:tc>
      </w:tr>
      <w:tr w:rsidR="00B64CC8" w14:paraId="06BADFFD" w14:textId="77777777" w:rsidTr="00B64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6F92A" w14:textId="74ADD25E" w:rsidR="00B64CC8" w:rsidRPr="00754C22" w:rsidRDefault="00B64CC8" w:rsidP="00B64CC8">
            <w:pPr>
              <w:rPr>
                <w:rFonts w:ascii="Simplified Arabic" w:hAnsi="Simplified Arabic" w:cs="Simplified Arabic"/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lang w:bidi="ar-LB"/>
              </w:rPr>
              <w:t xml:space="preserve">             </w:t>
            </w:r>
            <w:r w:rsidRPr="00162760">
              <w:rPr>
                <w:sz w:val="24"/>
                <w:szCs w:val="24"/>
                <w:lang w:bidi="ar-LB"/>
              </w:rPr>
              <w:t>Variable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1ED8CC" w14:textId="407FBE99" w:rsidR="00B64CC8" w:rsidRDefault="00B64CC8" w:rsidP="00B64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implified Arabic"/>
                <w:b/>
                <w:bCs/>
                <w:color w:val="000000" w:themeColor="text1"/>
              </w:rPr>
            </w:pPr>
            <w:r>
              <w:rPr>
                <w:rFonts w:cs="Simplified Arabic"/>
                <w:b/>
                <w:bCs/>
                <w:color w:val="000000" w:themeColor="text1"/>
              </w:rPr>
              <w:t>Mean (SD) of</w:t>
            </w:r>
          </w:p>
          <w:p w14:paraId="4F6FD915" w14:textId="7FBFBB5C" w:rsidR="00B64CC8" w:rsidRPr="00287966" w:rsidRDefault="00B64CC8" w:rsidP="00B64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implified Arabic"/>
                <w:b/>
                <w:bCs/>
              </w:rPr>
            </w:pPr>
            <w:r>
              <w:rPr>
                <w:rFonts w:cs="Simplified Arabic"/>
                <w:b/>
                <w:bCs/>
                <w:color w:val="000000" w:themeColor="text1"/>
              </w:rPr>
              <w:t>differenc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9E16975" w14:textId="7E9A665B" w:rsidR="00B64CC8" w:rsidRPr="00B64CC8" w:rsidRDefault="00B64CC8" w:rsidP="00B64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plified Arabic" w:hAnsi="Simplified Arabic" w:cs="Simplified Arabic"/>
                <w:b/>
                <w:bCs/>
                <w:sz w:val="20"/>
                <w:szCs w:val="20"/>
              </w:rPr>
            </w:pPr>
            <w:r w:rsidRPr="00B64CC8">
              <w:rPr>
                <w:b/>
                <w:bCs/>
              </w:rPr>
              <w:t>limits of agreement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77976998" w14:textId="7297FDC9" w:rsidR="00B64CC8" w:rsidRPr="004E46CA" w:rsidRDefault="00B64CC8" w:rsidP="00B64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implified Arabic"/>
                <w:b/>
                <w:bCs/>
              </w:rPr>
            </w:pPr>
            <w:r w:rsidRPr="004E46CA">
              <w:rPr>
                <w:rFonts w:cs="Simplified Arabic"/>
                <w:b/>
                <w:bCs/>
              </w:rPr>
              <w:t xml:space="preserve">Numbers of points out of </w:t>
            </w:r>
            <w:r>
              <w:rPr>
                <w:rFonts w:cs="Simplified Arabic"/>
                <w:b/>
                <w:bCs/>
              </w:rPr>
              <w:t xml:space="preserve">the </w:t>
            </w:r>
            <w:r w:rsidRPr="004E46CA">
              <w:rPr>
                <w:rFonts w:cs="Simplified Arabic"/>
                <w:b/>
                <w:bCs/>
              </w:rPr>
              <w:t>limits of agreement</w:t>
            </w:r>
          </w:p>
        </w:tc>
      </w:tr>
      <w:tr w:rsidR="00B64CC8" w14:paraId="6728650E" w14:textId="77777777" w:rsidTr="00425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F9273" w14:textId="77777777" w:rsidR="00B64CC8" w:rsidRPr="00FA774C" w:rsidRDefault="00B64CC8" w:rsidP="00636B09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>Canine movement</w:t>
            </w:r>
          </w:p>
          <w:p w14:paraId="1E121FB2" w14:textId="77777777" w:rsidR="00B64CC8" w:rsidRPr="00FA774C" w:rsidRDefault="00B64CC8" w:rsidP="00636B09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>Experimental side</w:t>
            </w:r>
          </w:p>
        </w:tc>
        <w:tc>
          <w:tcPr>
            <w:tcW w:w="2615" w:type="dxa"/>
            <w:tcBorders>
              <w:left w:val="single" w:sz="4" w:space="0" w:color="auto"/>
            </w:tcBorders>
            <w:vAlign w:val="center"/>
          </w:tcPr>
          <w:p w14:paraId="6E8F6FD1" w14:textId="77777777" w:rsidR="00B64CC8" w:rsidRPr="009A665E" w:rsidRDefault="00B64CC8" w:rsidP="00636B0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</w:pPr>
            <w:r w:rsidRPr="009A665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0.0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(0.37)</w:t>
            </w:r>
          </w:p>
        </w:tc>
        <w:tc>
          <w:tcPr>
            <w:tcW w:w="1710" w:type="dxa"/>
            <w:vAlign w:val="center"/>
          </w:tcPr>
          <w:p w14:paraId="0FC199E4" w14:textId="77777777" w:rsidR="00B64CC8" w:rsidRPr="009A665E" w:rsidRDefault="00B64CC8" w:rsidP="00636B0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LB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7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0.7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 w:hint="cs"/>
                <w:color w:val="000000" w:themeColor="text1"/>
                <w:sz w:val="20"/>
                <w:szCs w:val="20"/>
                <w:rtl/>
                <w:lang w:bidi="ar-LB"/>
              </w:rPr>
              <w:t>)</w:t>
            </w:r>
          </w:p>
        </w:tc>
        <w:tc>
          <w:tcPr>
            <w:tcW w:w="2041" w:type="dxa"/>
            <w:vAlign w:val="center"/>
          </w:tcPr>
          <w:p w14:paraId="11398823" w14:textId="29DE84BA" w:rsidR="00B64CC8" w:rsidRPr="009A665E" w:rsidRDefault="00B64CC8" w:rsidP="00636B09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64CC8" w14:paraId="3975A447" w14:textId="77777777" w:rsidTr="00231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A8B9" w14:textId="77777777" w:rsidR="00B64CC8" w:rsidRPr="00FA774C" w:rsidRDefault="00B64CC8" w:rsidP="00636B09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 xml:space="preserve">Canine movement </w:t>
            </w:r>
          </w:p>
          <w:p w14:paraId="548A847E" w14:textId="77777777" w:rsidR="00B64CC8" w:rsidRPr="00FA774C" w:rsidRDefault="00B64CC8" w:rsidP="00636B09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>Control side</w:t>
            </w:r>
          </w:p>
        </w:tc>
        <w:tc>
          <w:tcPr>
            <w:tcW w:w="2615" w:type="dxa"/>
            <w:tcBorders>
              <w:left w:val="single" w:sz="4" w:space="0" w:color="auto"/>
            </w:tcBorders>
            <w:vAlign w:val="center"/>
          </w:tcPr>
          <w:p w14:paraId="4C49A435" w14:textId="77777777" w:rsidR="00B64CC8" w:rsidRPr="009A665E" w:rsidRDefault="00B64CC8" w:rsidP="00636B0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ar-LB"/>
              </w:rPr>
            </w:pPr>
            <w:r w:rsidRPr="009A665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0.0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(0.49)</w:t>
            </w:r>
          </w:p>
        </w:tc>
        <w:tc>
          <w:tcPr>
            <w:tcW w:w="1710" w:type="dxa"/>
            <w:vAlign w:val="center"/>
          </w:tcPr>
          <w:p w14:paraId="402D55CD" w14:textId="77777777" w:rsidR="00B64CC8" w:rsidRPr="009A665E" w:rsidRDefault="00B64CC8" w:rsidP="00636B0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9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0.9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 w:hint="cs"/>
                <w:color w:val="000000" w:themeColor="text1"/>
                <w:sz w:val="20"/>
                <w:szCs w:val="20"/>
                <w:rtl/>
              </w:rPr>
              <w:t>)</w:t>
            </w:r>
          </w:p>
        </w:tc>
        <w:tc>
          <w:tcPr>
            <w:tcW w:w="2041" w:type="dxa"/>
            <w:vAlign w:val="center"/>
          </w:tcPr>
          <w:p w14:paraId="26417D6E" w14:textId="5896A11F" w:rsidR="00B64CC8" w:rsidRPr="009A665E" w:rsidRDefault="00B64CC8" w:rsidP="00636B09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64CC8" w14:paraId="5CEDCFD0" w14:textId="77777777" w:rsidTr="00383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FDEC" w14:textId="77777777" w:rsidR="00B64CC8" w:rsidRPr="00FA774C" w:rsidRDefault="00B64CC8" w:rsidP="00636B09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>Molar movement</w:t>
            </w:r>
          </w:p>
          <w:p w14:paraId="3FB94789" w14:textId="77777777" w:rsidR="00B64CC8" w:rsidRPr="00FA774C" w:rsidRDefault="00B64CC8" w:rsidP="00636B09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>Experimental side</w:t>
            </w:r>
          </w:p>
        </w:tc>
        <w:tc>
          <w:tcPr>
            <w:tcW w:w="2615" w:type="dxa"/>
            <w:tcBorders>
              <w:left w:val="single" w:sz="4" w:space="0" w:color="auto"/>
            </w:tcBorders>
            <w:vAlign w:val="center"/>
          </w:tcPr>
          <w:p w14:paraId="36F29E4F" w14:textId="77777777" w:rsidR="00B64CC8" w:rsidRPr="009A665E" w:rsidRDefault="00B64CC8" w:rsidP="00636B0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ar-LB"/>
              </w:rPr>
            </w:pPr>
            <w:r w:rsidRPr="009A665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0.0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(0.13)</w:t>
            </w:r>
          </w:p>
        </w:tc>
        <w:tc>
          <w:tcPr>
            <w:tcW w:w="1710" w:type="dxa"/>
            <w:vAlign w:val="center"/>
          </w:tcPr>
          <w:p w14:paraId="14B009CE" w14:textId="77777777" w:rsidR="00B64CC8" w:rsidRPr="009A665E" w:rsidRDefault="00B64CC8" w:rsidP="00636B0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LB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-0.26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, 0.27)</w:t>
            </w:r>
            <w:r>
              <w:rPr>
                <w:rFonts w:asciiTheme="majorBidi" w:hAnsiTheme="majorBidi" w:cstheme="majorBidi" w:hint="cs"/>
                <w:color w:val="000000" w:themeColor="text1"/>
                <w:sz w:val="20"/>
                <w:szCs w:val="20"/>
                <w:rtl/>
                <w:lang w:bidi="ar-LB"/>
              </w:rPr>
              <w:t>)</w:t>
            </w:r>
          </w:p>
        </w:tc>
        <w:tc>
          <w:tcPr>
            <w:tcW w:w="2041" w:type="dxa"/>
            <w:vAlign w:val="center"/>
          </w:tcPr>
          <w:p w14:paraId="4074D3CA" w14:textId="25AFFC07" w:rsidR="00B64CC8" w:rsidRPr="009A665E" w:rsidRDefault="00B64CC8" w:rsidP="00636B09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64CC8" w14:paraId="1EF37D3E" w14:textId="77777777" w:rsidTr="00793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A39D4" w14:textId="77777777" w:rsidR="00B64CC8" w:rsidRPr="00FA774C" w:rsidRDefault="00B64CC8" w:rsidP="00636B09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>Molar movement</w:t>
            </w:r>
          </w:p>
          <w:p w14:paraId="7C9936A1" w14:textId="77777777" w:rsidR="00B64CC8" w:rsidRPr="00FA774C" w:rsidRDefault="00B64CC8" w:rsidP="00636B09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>control side</w:t>
            </w:r>
          </w:p>
        </w:tc>
        <w:tc>
          <w:tcPr>
            <w:tcW w:w="2615" w:type="dxa"/>
            <w:tcBorders>
              <w:left w:val="single" w:sz="4" w:space="0" w:color="auto"/>
            </w:tcBorders>
            <w:vAlign w:val="center"/>
          </w:tcPr>
          <w:p w14:paraId="353FC177" w14:textId="77777777" w:rsidR="00B64CC8" w:rsidRPr="009A665E" w:rsidRDefault="00B64CC8" w:rsidP="00636B0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ar-LB"/>
              </w:rPr>
            </w:pPr>
            <w:r w:rsidRPr="009A665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0.0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(0.12)</w:t>
            </w:r>
          </w:p>
        </w:tc>
        <w:tc>
          <w:tcPr>
            <w:tcW w:w="1710" w:type="dxa"/>
            <w:vAlign w:val="center"/>
          </w:tcPr>
          <w:p w14:paraId="69EDC7CC" w14:textId="77777777" w:rsidR="00B64CC8" w:rsidRPr="009A665E" w:rsidRDefault="00B64CC8" w:rsidP="00636B0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0.25)</w:t>
            </w:r>
            <w:r>
              <w:rPr>
                <w:rFonts w:asciiTheme="majorBidi" w:hAnsiTheme="majorBidi" w:cstheme="majorBidi" w:hint="cs"/>
                <w:color w:val="000000" w:themeColor="text1"/>
                <w:sz w:val="20"/>
                <w:szCs w:val="20"/>
                <w:rtl/>
              </w:rPr>
              <w:t>)</w:t>
            </w:r>
          </w:p>
        </w:tc>
        <w:tc>
          <w:tcPr>
            <w:tcW w:w="2041" w:type="dxa"/>
            <w:vAlign w:val="center"/>
          </w:tcPr>
          <w:p w14:paraId="6216C795" w14:textId="6B64633F" w:rsidR="00B64CC8" w:rsidRPr="009A665E" w:rsidRDefault="00B64CC8" w:rsidP="00636B09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64CC8" w14:paraId="7DFCD11A" w14:textId="77777777" w:rsidTr="00550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6C64" w14:textId="77777777" w:rsidR="00B64CC8" w:rsidRPr="00FA774C" w:rsidRDefault="00B64CC8" w:rsidP="00636B09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>Canine rotation</w:t>
            </w:r>
          </w:p>
          <w:p w14:paraId="0A03335D" w14:textId="77777777" w:rsidR="00B64CC8" w:rsidRPr="00FA774C" w:rsidRDefault="00B64CC8" w:rsidP="00636B09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>Experimental</w:t>
            </w:r>
          </w:p>
        </w:tc>
        <w:tc>
          <w:tcPr>
            <w:tcW w:w="2615" w:type="dxa"/>
            <w:tcBorders>
              <w:left w:val="single" w:sz="4" w:space="0" w:color="auto"/>
            </w:tcBorders>
            <w:vAlign w:val="center"/>
          </w:tcPr>
          <w:p w14:paraId="2F9B8CF1" w14:textId="77777777" w:rsidR="00B64CC8" w:rsidRPr="009A665E" w:rsidRDefault="00B64CC8" w:rsidP="00636B0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ar-LB"/>
              </w:rPr>
            </w:pPr>
            <w:r w:rsidRPr="009A665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0.2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(0.81)</w:t>
            </w:r>
          </w:p>
        </w:tc>
        <w:tc>
          <w:tcPr>
            <w:tcW w:w="1710" w:type="dxa"/>
            <w:vAlign w:val="center"/>
          </w:tcPr>
          <w:p w14:paraId="7D7ACC0B" w14:textId="77777777" w:rsidR="00B64CC8" w:rsidRPr="009A665E" w:rsidRDefault="00B64CC8" w:rsidP="00636B0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3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1.85)</w:t>
            </w:r>
            <w:r>
              <w:rPr>
                <w:rFonts w:asciiTheme="majorBidi" w:hAnsiTheme="majorBidi" w:cstheme="majorBidi" w:hint="cs"/>
                <w:color w:val="000000" w:themeColor="text1"/>
                <w:sz w:val="20"/>
                <w:szCs w:val="20"/>
                <w:rtl/>
              </w:rPr>
              <w:t>)</w:t>
            </w:r>
          </w:p>
        </w:tc>
        <w:tc>
          <w:tcPr>
            <w:tcW w:w="2041" w:type="dxa"/>
            <w:vAlign w:val="center"/>
          </w:tcPr>
          <w:p w14:paraId="6AF2C1AC" w14:textId="05404567" w:rsidR="00B64CC8" w:rsidRPr="009A665E" w:rsidRDefault="00B64CC8" w:rsidP="00636B09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64CC8" w14:paraId="54D64961" w14:textId="77777777" w:rsidTr="00185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EC8C1" w14:textId="77777777" w:rsidR="00B64CC8" w:rsidRPr="00FA774C" w:rsidRDefault="00B64CC8" w:rsidP="00636B09">
            <w:pPr>
              <w:jc w:val="center"/>
              <w:rPr>
                <w:lang w:bidi="ar-LB"/>
              </w:rPr>
            </w:pPr>
            <w:r w:rsidRPr="00FA774C">
              <w:rPr>
                <w:lang w:bidi="ar-LB"/>
              </w:rPr>
              <w:t>Canine rotation</w:t>
            </w:r>
          </w:p>
          <w:p w14:paraId="71988D1F" w14:textId="77777777" w:rsidR="00B64CC8" w:rsidRPr="00FA774C" w:rsidRDefault="00B64CC8" w:rsidP="00636B09">
            <w:pPr>
              <w:jc w:val="center"/>
              <w:rPr>
                <w:sz w:val="20"/>
                <w:szCs w:val="20"/>
                <w:lang w:bidi="ar-LB"/>
              </w:rPr>
            </w:pPr>
            <w:r w:rsidRPr="00FA774C">
              <w:rPr>
                <w:sz w:val="20"/>
                <w:szCs w:val="20"/>
                <w:lang w:bidi="ar-LB"/>
              </w:rPr>
              <w:t xml:space="preserve"> Control side</w:t>
            </w:r>
          </w:p>
        </w:tc>
        <w:tc>
          <w:tcPr>
            <w:tcW w:w="26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28181F" w14:textId="77777777" w:rsidR="00B64CC8" w:rsidRPr="009A665E" w:rsidRDefault="00B64CC8" w:rsidP="00636B0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ar-LB"/>
              </w:rPr>
            </w:pPr>
            <w:r w:rsidRPr="009A665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0.3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LB"/>
              </w:rPr>
              <w:t>(1.3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0321576" w14:textId="77777777" w:rsidR="00B64CC8" w:rsidRPr="009A665E" w:rsidRDefault="00B64CC8" w:rsidP="00636B0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3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2.98)</w:t>
            </w:r>
            <w:r>
              <w:rPr>
                <w:rFonts w:asciiTheme="majorBidi" w:hAnsiTheme="majorBidi" w:cstheme="majorBidi" w:hint="cs"/>
                <w:color w:val="000000" w:themeColor="text1"/>
                <w:sz w:val="20"/>
                <w:szCs w:val="20"/>
                <w:rtl/>
              </w:rPr>
              <w:t>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6C6E0C2F" w14:textId="0DB327E9" w:rsidR="00B64CC8" w:rsidRPr="009A665E" w:rsidRDefault="00B64CC8" w:rsidP="00636B09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66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</w:tr>
      <w:tr w:rsidR="00E161F7" w14:paraId="4DA5043F" w14:textId="77777777" w:rsidTr="0063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C9F411" w14:textId="3D889A8B" w:rsidR="00E161F7" w:rsidRPr="00D52D55" w:rsidRDefault="00E161F7" w:rsidP="00636B09">
            <w:pPr>
              <w:jc w:val="both"/>
              <w:rPr>
                <w:rFonts w:cs="Simplified Arabic"/>
              </w:rPr>
            </w:pPr>
            <w:r>
              <w:rPr>
                <w:rFonts w:ascii="Simplified Arabic" w:hAnsi="Simplified Arabic" w:cs="Simplified Arabic"/>
                <w:color w:val="000000" w:themeColor="text1"/>
                <w:sz w:val="20"/>
                <w:szCs w:val="20"/>
              </w:rPr>
              <w:t xml:space="preserve">Bland and Altman method </w:t>
            </w:r>
            <w:r w:rsidRPr="00D52D55">
              <w:rPr>
                <w:rFonts w:cs="Simplified Arabic"/>
                <w:lang w:bidi="ar-LB"/>
              </w:rPr>
              <w:t>was used</w:t>
            </w:r>
            <w:r w:rsidR="00041EEA">
              <w:rPr>
                <w:rFonts w:cs="Simplified Arabic"/>
                <w:lang w:bidi="ar-LB"/>
              </w:rPr>
              <w:t xml:space="preserve">, SD: standard deviation. </w:t>
            </w:r>
            <w:r w:rsidRPr="00D52D55">
              <w:rPr>
                <w:rFonts w:cs="Arial"/>
                <w:color w:val="000000"/>
              </w:rPr>
              <w:t xml:space="preserve"> </w:t>
            </w:r>
          </w:p>
        </w:tc>
      </w:tr>
    </w:tbl>
    <w:p w14:paraId="4EA0B715" w14:textId="77777777" w:rsidR="00F71412" w:rsidRDefault="00F71412">
      <w:bookmarkStart w:id="0" w:name="_GoBack"/>
      <w:bookmarkEnd w:id="0"/>
    </w:p>
    <w:sectPr w:rsidR="00F7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EFF"/>
    <w:rsid w:val="00041EEA"/>
    <w:rsid w:val="00056E5E"/>
    <w:rsid w:val="000E4EFF"/>
    <w:rsid w:val="004E46CA"/>
    <w:rsid w:val="00636B09"/>
    <w:rsid w:val="0067176F"/>
    <w:rsid w:val="00B64CC8"/>
    <w:rsid w:val="00E161F7"/>
    <w:rsid w:val="00EF6EB4"/>
    <w:rsid w:val="00F71412"/>
    <w:rsid w:val="00FE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545F7"/>
  <w15:docId w15:val="{17DC7EA0-E466-4FD5-8122-45B6AB11E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1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7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76F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6717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67176F"/>
  </w:style>
  <w:style w:type="paragraph" w:styleId="BalloonText">
    <w:name w:val="Balloon Text"/>
    <w:basedOn w:val="Normal"/>
    <w:link w:val="BalloonTextChar"/>
    <w:uiPriority w:val="99"/>
    <w:semiHidden/>
    <w:unhideWhenUsed/>
    <w:rsid w:val="006717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6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B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sony vaio</cp:lastModifiedBy>
  <cp:revision>3</cp:revision>
  <dcterms:created xsi:type="dcterms:W3CDTF">2017-03-22T14:25:00Z</dcterms:created>
  <dcterms:modified xsi:type="dcterms:W3CDTF">2017-03-27T19:54:00Z</dcterms:modified>
</cp:coreProperties>
</file>